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D8230" w14:textId="512C9510" w:rsidR="006D5AC9" w:rsidRPr="003461B9" w:rsidRDefault="00F018E7" w:rsidP="006D5AC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Supplementary </w:t>
      </w:r>
      <w:r w:rsidR="006D5AC9" w:rsidRPr="003461B9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Table</w:t>
      </w:r>
      <w:r w:rsidR="006D5AC9" w:rsidRPr="003461B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S2</w:t>
      </w:r>
      <w:r w:rsidR="006D5AC9" w:rsidRPr="003461B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6D5AC9" w:rsidRPr="003461B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61338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Definition of </w:t>
      </w:r>
      <w:proofErr w:type="spellStart"/>
      <w:r w:rsidR="006D5AC9" w:rsidRPr="001C695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</w:t>
      </w:r>
      <w:r w:rsidR="00ED0342" w:rsidRPr="001C695F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F</w:t>
      </w:r>
      <w:r w:rsidR="006D5AC9" w:rsidRPr="001C695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proofErr w:type="spellEnd"/>
      <w:r w:rsidR="006D5AC9" w:rsidRPr="003461B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isk stratification in </w:t>
      </w:r>
      <w:r w:rsidR="0061338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patients with </w:t>
      </w:r>
      <w:r w:rsidR="006D5AC9" w:rsidRPr="003461B9">
        <w:rPr>
          <w:rFonts w:ascii="Times New Roman" w:hAnsi="Times New Roman" w:cs="Times New Roman"/>
          <w:color w:val="000000"/>
          <w:kern w:val="0"/>
          <w:sz w:val="24"/>
          <w:szCs w:val="24"/>
        </w:rPr>
        <w:t>GBM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4961"/>
        <w:gridCol w:w="2552"/>
      </w:tblGrid>
      <w:tr w:rsidR="006D5AC9" w:rsidRPr="003461B9" w14:paraId="4484ECD6" w14:textId="77777777" w:rsidTr="00DF3C77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484D11" w14:textId="57C058AE" w:rsidR="006D5AC9" w:rsidRPr="001C695F" w:rsidRDefault="006D5AC9" w:rsidP="0097232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C69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="00ED0342" w:rsidRPr="001C695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1C69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14C17918" w14:textId="77777777" w:rsidR="006D5AC9" w:rsidRPr="003461B9" w:rsidRDefault="006D5AC9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D4F4131" w14:textId="77777777" w:rsidR="006D5AC9" w:rsidRPr="003461B9" w:rsidRDefault="006D5AC9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stratification</w:t>
            </w:r>
          </w:p>
        </w:tc>
      </w:tr>
      <w:tr w:rsidR="006D5AC9" w:rsidRPr="003461B9" w14:paraId="7598084A" w14:textId="77777777" w:rsidTr="00DF3C77">
        <w:tc>
          <w:tcPr>
            <w:tcW w:w="851" w:type="dxa"/>
            <w:tcBorders>
              <w:top w:val="single" w:sz="4" w:space="0" w:color="auto"/>
            </w:tcBorders>
          </w:tcPr>
          <w:p w14:paraId="3A7EA722" w14:textId="77777777" w:rsidR="006D5AC9" w:rsidRPr="003461B9" w:rsidRDefault="006D5AC9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 0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27DE9194" w14:textId="77777777" w:rsidR="006D5AC9" w:rsidRPr="003461B9" w:rsidRDefault="006D5AC9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TMT&gt;5.9 and PNI&gt;47.8 and MCV≤95.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083A685" w14:textId="77777777" w:rsidR="006D5AC9" w:rsidRPr="003461B9" w:rsidRDefault="006D5AC9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risk</w:t>
            </w:r>
          </w:p>
        </w:tc>
      </w:tr>
      <w:tr w:rsidR="006D5AC9" w:rsidRPr="003461B9" w14:paraId="0F7343FC" w14:textId="77777777" w:rsidTr="00DF3C77">
        <w:tc>
          <w:tcPr>
            <w:tcW w:w="851" w:type="dxa"/>
          </w:tcPr>
          <w:p w14:paraId="64830620" w14:textId="77777777" w:rsidR="006D5AC9" w:rsidRPr="003461B9" w:rsidRDefault="006D5AC9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 1</w:t>
            </w:r>
          </w:p>
        </w:tc>
        <w:tc>
          <w:tcPr>
            <w:tcW w:w="4961" w:type="dxa"/>
          </w:tcPr>
          <w:p w14:paraId="118EF496" w14:textId="77777777" w:rsidR="006D5AC9" w:rsidRPr="003461B9" w:rsidRDefault="006D5AC9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TMT≤5.9 or PNI≤47.8 or MCV&gt;95.3</w:t>
            </w:r>
          </w:p>
        </w:tc>
        <w:tc>
          <w:tcPr>
            <w:tcW w:w="2552" w:type="dxa"/>
          </w:tcPr>
          <w:p w14:paraId="3449D4BE" w14:textId="77777777" w:rsidR="006D5AC9" w:rsidRPr="003461B9" w:rsidRDefault="006D5AC9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risk</w:t>
            </w:r>
          </w:p>
        </w:tc>
      </w:tr>
      <w:tr w:rsidR="006D5AC9" w:rsidRPr="003461B9" w14:paraId="213D2324" w14:textId="77777777" w:rsidTr="00DF3C77">
        <w:tc>
          <w:tcPr>
            <w:tcW w:w="851" w:type="dxa"/>
          </w:tcPr>
          <w:p w14:paraId="5403CE8C" w14:textId="77777777" w:rsidR="006D5AC9" w:rsidRPr="003461B9" w:rsidRDefault="006D5AC9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 2</w:t>
            </w:r>
          </w:p>
        </w:tc>
        <w:tc>
          <w:tcPr>
            <w:tcW w:w="4961" w:type="dxa"/>
          </w:tcPr>
          <w:p w14:paraId="3117ACF3" w14:textId="77777777" w:rsidR="006D5AC9" w:rsidRPr="003461B9" w:rsidRDefault="006D5AC9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TMT≤5.9 and PNI≤47.8, or TMT≤5.9 and MCV&gt;95.3, or PNI≤47.8 and MCV&gt;95.3</w:t>
            </w:r>
          </w:p>
        </w:tc>
        <w:tc>
          <w:tcPr>
            <w:tcW w:w="2552" w:type="dxa"/>
          </w:tcPr>
          <w:p w14:paraId="7452A2D1" w14:textId="77777777" w:rsidR="006D5AC9" w:rsidRPr="003461B9" w:rsidRDefault="006D5AC9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risk</w:t>
            </w:r>
          </w:p>
        </w:tc>
      </w:tr>
      <w:tr w:rsidR="006D5AC9" w:rsidRPr="003461B9" w14:paraId="748DF8A2" w14:textId="77777777" w:rsidTr="00DF3C77">
        <w:tc>
          <w:tcPr>
            <w:tcW w:w="851" w:type="dxa"/>
          </w:tcPr>
          <w:p w14:paraId="4179CF41" w14:textId="77777777" w:rsidR="006D5AC9" w:rsidRPr="003461B9" w:rsidRDefault="006D5AC9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 3</w:t>
            </w:r>
          </w:p>
        </w:tc>
        <w:tc>
          <w:tcPr>
            <w:tcW w:w="4961" w:type="dxa"/>
          </w:tcPr>
          <w:p w14:paraId="7910CCC6" w14:textId="77777777" w:rsidR="006D5AC9" w:rsidRPr="003461B9" w:rsidRDefault="006D5AC9" w:rsidP="00972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sz w:val="18"/>
                <w:szCs w:val="18"/>
              </w:rPr>
              <w:t>TMT≤5.9 and PNI≤47.8 and MCV&gt;95.3</w:t>
            </w:r>
          </w:p>
        </w:tc>
        <w:tc>
          <w:tcPr>
            <w:tcW w:w="2552" w:type="dxa"/>
          </w:tcPr>
          <w:p w14:paraId="148CB1CE" w14:textId="77777777" w:rsidR="006D5AC9" w:rsidRPr="003461B9" w:rsidRDefault="006D5AC9" w:rsidP="009723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61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risk</w:t>
            </w:r>
          </w:p>
        </w:tc>
      </w:tr>
    </w:tbl>
    <w:p w14:paraId="05886607" w14:textId="213466AB" w:rsidR="006D5AC9" w:rsidRPr="003461B9" w:rsidRDefault="006D5AC9" w:rsidP="006D5AC9">
      <w:pPr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3461B9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Abbreviations: </w:t>
      </w:r>
      <w:proofErr w:type="spellStart"/>
      <w:r w:rsidRPr="001C695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m</w:t>
      </w:r>
      <w:r w:rsidR="00BD25B3" w:rsidRPr="001C695F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F</w:t>
      </w:r>
      <w:r w:rsidRPr="001C695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S</w:t>
      </w:r>
      <w:proofErr w:type="spellEnd"/>
      <w:r w:rsidRPr="001C695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modified </w:t>
      </w:r>
      <w:r w:rsidR="00BD25B3" w:rsidRPr="001C695F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frailty</w:t>
      </w:r>
      <w:r w:rsidRPr="001C695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score</w:t>
      </w:r>
      <w:r w:rsidRPr="003461B9">
        <w:rPr>
          <w:rFonts w:ascii="Times New Roman" w:hAnsi="Times New Roman" w:cs="Times New Roman"/>
          <w:color w:val="000000"/>
          <w:kern w:val="0"/>
          <w:sz w:val="18"/>
          <w:szCs w:val="18"/>
        </w:rPr>
        <w:t>; TMT, temporal muscle thickness; PNI, prognostic nutritional index; MCV, mean corpuscular volume; OS, overall survival; SD, standard deviation.</w:t>
      </w:r>
    </w:p>
    <w:p w14:paraId="7269C7CB" w14:textId="77777777" w:rsidR="00217F85" w:rsidRPr="006D5AC9" w:rsidRDefault="00217F85">
      <w:pPr>
        <w:rPr>
          <w:rFonts w:hint="eastAsia"/>
        </w:rPr>
      </w:pPr>
    </w:p>
    <w:sectPr w:rsidR="00217F85" w:rsidRPr="006D5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FC7A4" w14:textId="77777777" w:rsidR="00110F88" w:rsidRDefault="00110F88" w:rsidP="006D5AC9">
      <w:pPr>
        <w:rPr>
          <w:rFonts w:hint="eastAsia"/>
        </w:rPr>
      </w:pPr>
      <w:r>
        <w:separator/>
      </w:r>
    </w:p>
  </w:endnote>
  <w:endnote w:type="continuationSeparator" w:id="0">
    <w:p w14:paraId="5A6E2688" w14:textId="77777777" w:rsidR="00110F88" w:rsidRDefault="00110F88" w:rsidP="006D5A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054CF8" w14:textId="77777777" w:rsidR="00110F88" w:rsidRDefault="00110F88" w:rsidP="006D5AC9">
      <w:pPr>
        <w:rPr>
          <w:rFonts w:hint="eastAsia"/>
        </w:rPr>
      </w:pPr>
      <w:r>
        <w:separator/>
      </w:r>
    </w:p>
  </w:footnote>
  <w:footnote w:type="continuationSeparator" w:id="0">
    <w:p w14:paraId="5DC5F98F" w14:textId="77777777" w:rsidR="00110F88" w:rsidRDefault="00110F88" w:rsidP="006D5A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xNzExMbMwNTS1tDRR0lEKTi0uzszPAykwrQUAFFnfvSwAAAA="/>
  </w:docVars>
  <w:rsids>
    <w:rsidRoot w:val="002151B1"/>
    <w:rsid w:val="000860F2"/>
    <w:rsid w:val="00110F88"/>
    <w:rsid w:val="0011719D"/>
    <w:rsid w:val="001C695F"/>
    <w:rsid w:val="002151B1"/>
    <w:rsid w:val="00217F85"/>
    <w:rsid w:val="0026109F"/>
    <w:rsid w:val="002B4FE5"/>
    <w:rsid w:val="0047430C"/>
    <w:rsid w:val="00542438"/>
    <w:rsid w:val="0061338E"/>
    <w:rsid w:val="006D5AC9"/>
    <w:rsid w:val="007A519F"/>
    <w:rsid w:val="007C2D34"/>
    <w:rsid w:val="007D6896"/>
    <w:rsid w:val="008507AD"/>
    <w:rsid w:val="008749EF"/>
    <w:rsid w:val="008D5844"/>
    <w:rsid w:val="00BA1F86"/>
    <w:rsid w:val="00BD25B3"/>
    <w:rsid w:val="00C30EE7"/>
    <w:rsid w:val="00DF3C77"/>
    <w:rsid w:val="00ED0342"/>
    <w:rsid w:val="00F018E7"/>
    <w:rsid w:val="00F6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5F135"/>
  <w15:chartTrackingRefBased/>
  <w15:docId w15:val="{00CF7744-E3FE-4197-8AC6-7F941DF43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5A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5A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5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5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5AC9"/>
    <w:rPr>
      <w:sz w:val="18"/>
      <w:szCs w:val="18"/>
    </w:rPr>
  </w:style>
  <w:style w:type="table" w:styleId="a7">
    <w:name w:val="Table Grid"/>
    <w:basedOn w:val="a1"/>
    <w:uiPriority w:val="39"/>
    <w:rsid w:val="006D5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杨</dc:creator>
  <cp:keywords/>
  <dc:description/>
  <cp:lastModifiedBy>超 杨</cp:lastModifiedBy>
  <cp:revision>12</cp:revision>
  <dcterms:created xsi:type="dcterms:W3CDTF">2024-05-29T16:40:00Z</dcterms:created>
  <dcterms:modified xsi:type="dcterms:W3CDTF">2025-02-28T11:35:00Z</dcterms:modified>
</cp:coreProperties>
</file>